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F796A" w14:textId="77777777" w:rsidR="00C2050B" w:rsidRPr="00AA4737" w:rsidRDefault="00C2050B" w:rsidP="00C2050B">
      <w:pPr>
        <w:spacing w:line="360" w:lineRule="auto"/>
      </w:pPr>
      <w:r w:rsidRPr="00AA4737">
        <w:rPr>
          <w:noProof/>
        </w:rPr>
        <w:drawing>
          <wp:inline distT="0" distB="0" distL="0" distR="0" wp14:anchorId="0575201D" wp14:editId="795DAE08">
            <wp:extent cx="5972810" cy="2986405"/>
            <wp:effectExtent l="0" t="0" r="889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570FDBC-B393-F529-742D-6340F6D29F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570FDBC-B393-F529-742D-6340F6D29F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1CFFF" w14:textId="77777777" w:rsidR="00C2050B" w:rsidRPr="00AA4737" w:rsidRDefault="00C2050B" w:rsidP="00C2050B">
      <w:pPr>
        <w:spacing w:line="360" w:lineRule="auto"/>
      </w:pPr>
      <w:r w:rsidRPr="00960FC9">
        <w:rPr>
          <w:b/>
          <w:bCs/>
        </w:rPr>
        <w:t xml:space="preserve">Supplemental figure 1: Introducing the </w:t>
      </w:r>
      <w:proofErr w:type="spellStart"/>
      <w:r w:rsidRPr="00960FC9">
        <w:rPr>
          <w:b/>
          <w:bCs/>
        </w:rPr>
        <w:t>HiBiT</w:t>
      </w:r>
      <w:proofErr w:type="spellEnd"/>
      <w:r w:rsidRPr="00960FC9">
        <w:rPr>
          <w:b/>
          <w:bCs/>
        </w:rPr>
        <w:t xml:space="preserve"> tag onto ApoE</w:t>
      </w:r>
      <w:r w:rsidRPr="00AA4737">
        <w:t xml:space="preserve">. A) Plasmid map for N-terminally tagged ApoE4 indicating its introduction following the signal peptide. B) </w:t>
      </w:r>
      <w:proofErr w:type="spellStart"/>
      <w:r w:rsidRPr="00AA4737">
        <w:t>HiBiT</w:t>
      </w:r>
      <w:proofErr w:type="spellEnd"/>
      <w:r w:rsidRPr="00AA4737">
        <w:t xml:space="preserve"> and APOE western staining for HEK cells transfected with </w:t>
      </w:r>
      <w:proofErr w:type="spellStart"/>
      <w:r w:rsidRPr="00AA4737">
        <w:t>HiBiT</w:t>
      </w:r>
      <w:proofErr w:type="spellEnd"/>
      <w:r w:rsidRPr="00AA4737">
        <w:t xml:space="preserve"> tagged APOE2 3 or 4.</w:t>
      </w:r>
    </w:p>
    <w:p w14:paraId="79F5975C" w14:textId="77777777" w:rsidR="003D0AB6" w:rsidRDefault="003D0AB6"/>
    <w:sectPr w:rsidR="003D0AB6" w:rsidSect="008B4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50B"/>
    <w:rsid w:val="003102AD"/>
    <w:rsid w:val="003D0AB6"/>
    <w:rsid w:val="003F2A53"/>
    <w:rsid w:val="00490EF1"/>
    <w:rsid w:val="005A337D"/>
    <w:rsid w:val="00696077"/>
    <w:rsid w:val="00793EFC"/>
    <w:rsid w:val="008B4A41"/>
    <w:rsid w:val="00C2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A3116"/>
  <w15:chartTrackingRefBased/>
  <w15:docId w15:val="{53AB5025-EB9E-984E-AC6F-4BE9CCE62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50B"/>
    <w:pPr>
      <w:spacing w:after="200" w:line="276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5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5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5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5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5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5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5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5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5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5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5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5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5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5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5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0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50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0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50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05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50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0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5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5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Jackson (Staff)</dc:creator>
  <cp:keywords/>
  <dc:description/>
  <cp:lastModifiedBy>Rosie Jackson (Staff)</cp:lastModifiedBy>
  <cp:revision>1</cp:revision>
  <dcterms:created xsi:type="dcterms:W3CDTF">2026-05-12T16:56:00Z</dcterms:created>
  <dcterms:modified xsi:type="dcterms:W3CDTF">2026-05-12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6-05-12T16:56:27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7665c15a-0b9c-4fca-8841-baecf4924c00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